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66F839A" w14:textId="1EEF0BB0" w:rsidR="00C57840" w:rsidRDefault="00C57840" w:rsidP="00C57840">
      <w:bookmarkStart w:id="0" w:name="_GoBack"/>
      <w:bookmarkEnd w:id="0"/>
    </w:p>
    <w:p w14:paraId="181AF30F" w14:textId="5732085F" w:rsidR="00DF4972" w:rsidRPr="00B46850" w:rsidRDefault="003030F4" w:rsidP="00B46850">
      <w:pPr>
        <w:spacing w:line="360" w:lineRule="auto"/>
        <w:rPr>
          <w:rFonts w:ascii="Calibri" w:eastAsia="Calibri" w:hAnsi="Calibri" w:cs="Calibri"/>
          <w:smallCaps/>
        </w:rPr>
      </w:pPr>
      <w:r>
        <w:rPr>
          <w:rFonts w:ascii="Calibri" w:eastAsia="Calibri" w:hAnsi="Calibri" w:cs="Calibri"/>
          <w:b/>
          <w:smallCaps/>
        </w:rPr>
        <w:t>Supplement</w:t>
      </w:r>
      <w:r w:rsidRPr="00B46850">
        <w:rPr>
          <w:rFonts w:ascii="Calibri" w:eastAsia="Calibri" w:hAnsi="Calibri" w:cs="Calibri"/>
          <w:b/>
          <w:smallCaps/>
        </w:rPr>
        <w:t xml:space="preserve"> </w:t>
      </w:r>
      <w:r w:rsidR="00BF6573" w:rsidRPr="00B46850">
        <w:rPr>
          <w:rFonts w:ascii="Calibri" w:eastAsia="Calibri" w:hAnsi="Calibri" w:cs="Calibri"/>
          <w:b/>
          <w:smallCaps/>
        </w:rPr>
        <w:t>1.</w:t>
      </w:r>
      <w:r w:rsidR="00BF6573" w:rsidRPr="00B46850">
        <w:rPr>
          <w:rFonts w:ascii="Calibri" w:eastAsia="Calibri" w:hAnsi="Calibri" w:cs="Calibri"/>
          <w:smallCaps/>
        </w:rPr>
        <w:t xml:space="preserve"> </w:t>
      </w:r>
      <w:r w:rsidR="00DF4972" w:rsidRPr="00B46850">
        <w:rPr>
          <w:rFonts w:ascii="Calibri" w:eastAsia="Calibri" w:hAnsi="Calibri" w:cs="Calibri"/>
          <w:smallCaps/>
        </w:rPr>
        <w:t>COE-PCE Panel Management Session Evaluation Form</w:t>
      </w:r>
    </w:p>
    <w:p w14:paraId="5CEB45E9" w14:textId="77777777" w:rsidR="00DF4972" w:rsidRPr="00ED3A9E" w:rsidRDefault="00DF4972" w:rsidP="00DF4972">
      <w:pPr>
        <w:ind w:left="93"/>
        <w:jc w:val="center"/>
        <w:rPr>
          <w:rFonts w:ascii="Calibri" w:hAnsi="Calibri" w:cs="Calibri"/>
          <w:b/>
          <w:sz w:val="12"/>
          <w:szCs w:val="12"/>
        </w:rPr>
      </w:pPr>
    </w:p>
    <w:tbl>
      <w:tblPr>
        <w:tblStyle w:val="TableGrid"/>
        <w:tblW w:w="9836" w:type="dxa"/>
        <w:tblInd w:w="-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456"/>
        <w:gridCol w:w="3870"/>
        <w:gridCol w:w="270"/>
        <w:gridCol w:w="1620"/>
        <w:gridCol w:w="1620"/>
      </w:tblGrid>
      <w:tr w:rsidR="00DA378B" w:rsidRPr="00ED3A9E" w14:paraId="3EF5591B" w14:textId="77777777" w:rsidTr="00DA378B">
        <w:tc>
          <w:tcPr>
            <w:tcW w:w="2456" w:type="dxa"/>
          </w:tcPr>
          <w:p w14:paraId="48E5F614" w14:textId="77777777" w:rsidR="00DF4972" w:rsidRPr="00ED3A9E" w:rsidRDefault="00DF4972" w:rsidP="005C134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Panel Management Topic: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91E2F76" w14:textId="77777777" w:rsidR="00DF4972" w:rsidRPr="00ED3A9E" w:rsidRDefault="00DF4972" w:rsidP="005C134F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0" w:type="dxa"/>
          </w:tcPr>
          <w:p w14:paraId="560FA5AC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1538F3A" w14:textId="77777777" w:rsidR="00DF4972" w:rsidRPr="00ED3A9E" w:rsidRDefault="00DF4972" w:rsidP="005C134F">
            <w:pPr>
              <w:ind w:right="-108"/>
              <w:rPr>
                <w:rFonts w:ascii="Calibri" w:hAnsi="Calibri" w:cs="Calibri"/>
                <w:b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Date of session: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AA7271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568249E" w14:textId="77777777" w:rsidR="00DF4972" w:rsidRPr="00ED3A9E" w:rsidRDefault="00DF4972" w:rsidP="00DF4972">
      <w:pPr>
        <w:rPr>
          <w:rFonts w:ascii="Calibri" w:hAnsi="Calibri" w:cs="Calibri"/>
          <w:b/>
          <w:sz w:val="18"/>
          <w:szCs w:val="22"/>
        </w:rPr>
      </w:pPr>
    </w:p>
    <w:tbl>
      <w:tblPr>
        <w:tblStyle w:val="TableGrid"/>
        <w:tblW w:w="10688" w:type="dxa"/>
        <w:tblInd w:w="-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631"/>
        <w:gridCol w:w="90"/>
        <w:gridCol w:w="990"/>
        <w:gridCol w:w="180"/>
        <w:gridCol w:w="990"/>
        <w:gridCol w:w="810"/>
        <w:gridCol w:w="780"/>
        <w:gridCol w:w="289"/>
        <w:gridCol w:w="889"/>
        <w:gridCol w:w="4039"/>
      </w:tblGrid>
      <w:tr w:rsidR="001A451C" w:rsidRPr="00ED3A9E" w14:paraId="0A959FA2" w14:textId="77777777" w:rsidTr="001A451C">
        <w:trPr>
          <w:trHeight w:val="288"/>
        </w:trPr>
        <w:tc>
          <w:tcPr>
            <w:tcW w:w="1631" w:type="dxa"/>
          </w:tcPr>
          <w:p w14:paraId="6751A9FF" w14:textId="77777777" w:rsidR="001A451C" w:rsidRPr="00ED3A9E" w:rsidRDefault="001A451C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Your Discipline:</w:t>
            </w:r>
            <w:r w:rsidRPr="00ED3A9E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gridSpan w:val="2"/>
          </w:tcPr>
          <w:p w14:paraId="42F38B5B" w14:textId="77777777" w:rsidR="001A451C" w:rsidRPr="00ED3A9E" w:rsidRDefault="001A451C" w:rsidP="005C134F">
            <w:pPr>
              <w:ind w:right="31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NP</w:t>
            </w:r>
          </w:p>
        </w:tc>
        <w:tc>
          <w:tcPr>
            <w:tcW w:w="1170" w:type="dxa"/>
            <w:gridSpan w:val="2"/>
          </w:tcPr>
          <w:p w14:paraId="1435F53B" w14:textId="77777777" w:rsidR="001A451C" w:rsidRPr="00ED3A9E" w:rsidRDefault="001A451C" w:rsidP="005C134F">
            <w:pPr>
              <w:ind w:right="91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MD</w:t>
            </w:r>
          </w:p>
        </w:tc>
        <w:tc>
          <w:tcPr>
            <w:tcW w:w="1590" w:type="dxa"/>
            <w:gridSpan w:val="2"/>
          </w:tcPr>
          <w:p w14:paraId="750DA3BC" w14:textId="77777777" w:rsidR="001A451C" w:rsidRPr="00ED3A9E" w:rsidRDefault="001A451C" w:rsidP="005C134F">
            <w:pPr>
              <w:ind w:right="151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Pharmacy</w:t>
            </w:r>
          </w:p>
        </w:tc>
        <w:tc>
          <w:tcPr>
            <w:tcW w:w="1178" w:type="dxa"/>
            <w:gridSpan w:val="2"/>
          </w:tcPr>
          <w:p w14:paraId="274F5231" w14:textId="77777777" w:rsidR="001A451C" w:rsidRPr="00ED3A9E" w:rsidRDefault="001A451C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Other:</w:t>
            </w:r>
          </w:p>
        </w:tc>
        <w:tc>
          <w:tcPr>
            <w:tcW w:w="4039" w:type="dxa"/>
            <w:tcBorders>
              <w:bottom w:val="single" w:sz="4" w:space="0" w:color="auto"/>
            </w:tcBorders>
          </w:tcPr>
          <w:p w14:paraId="2910F50C" w14:textId="77777777" w:rsidR="001A451C" w:rsidRPr="00ED3A9E" w:rsidRDefault="001A451C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A451C" w:rsidRPr="00ED3A9E" w14:paraId="3E98FCA0" w14:textId="77777777" w:rsidTr="001A45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/>
        </w:trPr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CE43" w14:textId="77777777" w:rsidR="001A451C" w:rsidRPr="00ED3A9E" w:rsidRDefault="001A451C" w:rsidP="005C134F">
            <w:pPr>
              <w:ind w:left="-97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Your Affiliation:</w:t>
            </w:r>
            <w:r w:rsidRPr="00ED3A9E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B3F5" w14:textId="77777777" w:rsidR="001A451C" w:rsidRPr="00ED3A9E" w:rsidRDefault="001A451C" w:rsidP="005C134F">
            <w:pPr>
              <w:ind w:left="-108" w:right="27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 xml:space="preserve">⃝ </w:t>
            </w:r>
            <w:proofErr w:type="spellStart"/>
            <w:proofErr w:type="gramStart"/>
            <w:r w:rsidRPr="00ED3A9E">
              <w:rPr>
                <w:rFonts w:ascii="Calibri" w:hAnsi="Calibri" w:cs="Calibri"/>
                <w:sz w:val="22"/>
                <w:szCs w:val="22"/>
              </w:rPr>
              <w:t>CoE</w:t>
            </w:r>
            <w:proofErr w:type="spellEnd"/>
            <w:r w:rsidRPr="00ED3A9E">
              <w:rPr>
                <w:rFonts w:ascii="Calibri" w:hAnsi="Calibri" w:cs="Calibri"/>
                <w:sz w:val="22"/>
                <w:szCs w:val="22"/>
              </w:rPr>
              <w:t xml:space="preserve">          </w:t>
            </w:r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B31E" w14:textId="77777777" w:rsidR="001A451C" w:rsidRPr="00ED3A9E" w:rsidRDefault="001A451C" w:rsidP="005C134F">
            <w:pPr>
              <w:ind w:left="-63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Non-</w:t>
            </w:r>
            <w:proofErr w:type="spellStart"/>
            <w:proofErr w:type="gramStart"/>
            <w:r w:rsidRPr="00ED3A9E">
              <w:rPr>
                <w:rFonts w:ascii="Calibri" w:hAnsi="Calibri" w:cs="Calibri"/>
                <w:sz w:val="22"/>
                <w:szCs w:val="22"/>
              </w:rPr>
              <w:t>CoE</w:t>
            </w:r>
            <w:proofErr w:type="spellEnd"/>
            <w:r w:rsidRPr="00ED3A9E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proofErr w:type="gramEnd"/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5C11" w14:textId="77777777" w:rsidR="001A451C" w:rsidRPr="00ED3A9E" w:rsidRDefault="001A451C" w:rsidP="005C134F">
            <w:pPr>
              <w:ind w:left="-108" w:right="-108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Other:</w:t>
            </w:r>
          </w:p>
        </w:tc>
        <w:tc>
          <w:tcPr>
            <w:tcW w:w="4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2CDAC" w14:textId="77777777" w:rsidR="001A451C" w:rsidRPr="00ED3A9E" w:rsidRDefault="001A451C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E20685C" w14:textId="77777777" w:rsidR="00DF4972" w:rsidRPr="00ED3A9E" w:rsidRDefault="00DF4972" w:rsidP="00DF4972">
      <w:pPr>
        <w:rPr>
          <w:rFonts w:ascii="Calibri" w:hAnsi="Calibri" w:cs="Calibri"/>
          <w:sz w:val="18"/>
          <w:szCs w:val="22"/>
        </w:rPr>
      </w:pPr>
    </w:p>
    <w:tbl>
      <w:tblPr>
        <w:tblStyle w:val="TableGrid"/>
        <w:tblW w:w="10562" w:type="dxa"/>
        <w:tblInd w:w="-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810"/>
        <w:gridCol w:w="180"/>
        <w:gridCol w:w="810"/>
        <w:gridCol w:w="180"/>
        <w:gridCol w:w="810"/>
        <w:gridCol w:w="990"/>
        <w:gridCol w:w="810"/>
        <w:gridCol w:w="360"/>
        <w:gridCol w:w="810"/>
        <w:gridCol w:w="2671"/>
        <w:gridCol w:w="810"/>
      </w:tblGrid>
      <w:tr w:rsidR="00DF4972" w:rsidRPr="00ED3A9E" w14:paraId="6190ED0E" w14:textId="77777777" w:rsidTr="005C134F">
        <w:trPr>
          <w:gridAfter w:val="1"/>
          <w:wAfter w:w="810" w:type="dxa"/>
        </w:trPr>
        <w:tc>
          <w:tcPr>
            <w:tcW w:w="1321" w:type="dxa"/>
          </w:tcPr>
          <w:p w14:paraId="0C5049EC" w14:textId="77777777" w:rsidR="00DF4972" w:rsidRPr="00ED3A9E" w:rsidRDefault="00DF4972" w:rsidP="005C134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Presenters:</w:t>
            </w:r>
          </w:p>
        </w:tc>
        <w:tc>
          <w:tcPr>
            <w:tcW w:w="990" w:type="dxa"/>
            <w:gridSpan w:val="2"/>
          </w:tcPr>
          <w:p w14:paraId="7F30948F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MD</w:t>
            </w:r>
          </w:p>
        </w:tc>
        <w:tc>
          <w:tcPr>
            <w:tcW w:w="990" w:type="dxa"/>
            <w:gridSpan w:val="2"/>
          </w:tcPr>
          <w:p w14:paraId="05C02A23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NP</w:t>
            </w:r>
          </w:p>
        </w:tc>
        <w:tc>
          <w:tcPr>
            <w:tcW w:w="1800" w:type="dxa"/>
            <w:gridSpan w:val="2"/>
          </w:tcPr>
          <w:p w14:paraId="381D41AE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Pharmacist</w:t>
            </w:r>
          </w:p>
        </w:tc>
        <w:tc>
          <w:tcPr>
            <w:tcW w:w="1170" w:type="dxa"/>
            <w:gridSpan w:val="2"/>
          </w:tcPr>
          <w:p w14:paraId="556D7631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⃝ Other(s):</w:t>
            </w:r>
          </w:p>
        </w:tc>
        <w:tc>
          <w:tcPr>
            <w:tcW w:w="3481" w:type="dxa"/>
            <w:gridSpan w:val="2"/>
            <w:tcBorders>
              <w:bottom w:val="single" w:sz="4" w:space="0" w:color="auto"/>
            </w:tcBorders>
          </w:tcPr>
          <w:p w14:paraId="635C28AA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F4972" w:rsidRPr="00ED3A9E" w14:paraId="2D5ACB0B" w14:textId="77777777" w:rsidTr="005C134F">
        <w:trPr>
          <w:trHeight w:val="432"/>
        </w:trPr>
        <w:tc>
          <w:tcPr>
            <w:tcW w:w="2131" w:type="dxa"/>
            <w:gridSpan w:val="2"/>
            <w:vAlign w:val="center"/>
          </w:tcPr>
          <w:p w14:paraId="0FE31020" w14:textId="77777777" w:rsidR="00DF4972" w:rsidRPr="00ED3A9E" w:rsidRDefault="00DF4972" w:rsidP="005C134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D3A9E">
              <w:rPr>
                <w:b/>
                <w:sz w:val="22"/>
                <w:szCs w:val="22"/>
              </w:rPr>
              <w:t>Names of Presenters: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4EE4D88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5210CD6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2FF62A96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11CC82DA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4AE2C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F2C1E9F" w14:textId="77777777" w:rsidR="00DF4972" w:rsidRPr="00ED3A9E" w:rsidRDefault="00DF4972" w:rsidP="00DF4972">
      <w:pPr>
        <w:rPr>
          <w:rFonts w:ascii="Calibri" w:hAnsi="Calibri" w:cs="Calibri"/>
          <w:sz w:val="18"/>
          <w:szCs w:val="22"/>
        </w:rPr>
      </w:pPr>
    </w:p>
    <w:tbl>
      <w:tblPr>
        <w:tblStyle w:val="TableGrid"/>
        <w:tblW w:w="10890" w:type="dxa"/>
        <w:tblInd w:w="-612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310"/>
        <w:gridCol w:w="1260"/>
        <w:gridCol w:w="1008"/>
        <w:gridCol w:w="2142"/>
        <w:gridCol w:w="1170"/>
      </w:tblGrid>
      <w:tr w:rsidR="00DF4972" w:rsidRPr="00ED3A9E" w14:paraId="0A89289A" w14:textId="77777777" w:rsidTr="005C134F">
        <w:tc>
          <w:tcPr>
            <w:tcW w:w="5310" w:type="dxa"/>
            <w:tcBorders>
              <w:top w:val="nil"/>
              <w:left w:val="nil"/>
            </w:tcBorders>
          </w:tcPr>
          <w:p w14:paraId="2A9F6107" w14:textId="77777777" w:rsidR="00DF4972" w:rsidRPr="00ED3A9E" w:rsidRDefault="00DF4972" w:rsidP="005C134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Please rate the content of today’s session:</w:t>
            </w:r>
          </w:p>
        </w:tc>
        <w:tc>
          <w:tcPr>
            <w:tcW w:w="1260" w:type="dxa"/>
            <w:tcBorders>
              <w:right w:val="nil"/>
            </w:tcBorders>
          </w:tcPr>
          <w:p w14:paraId="3F5A03EA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7B54EE96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2" w:type="dxa"/>
            <w:tcBorders>
              <w:left w:val="nil"/>
              <w:right w:val="nil"/>
            </w:tcBorders>
          </w:tcPr>
          <w:p w14:paraId="0451F4BF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5726E76D" w14:textId="77777777" w:rsidR="00DF4972" w:rsidRPr="00ED3A9E" w:rsidRDefault="00DF4972" w:rsidP="005C134F">
            <w:pPr>
              <w:ind w:left="-18" w:right="-108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Very Much</w:t>
            </w:r>
          </w:p>
        </w:tc>
      </w:tr>
      <w:tr w:rsidR="00DF4972" w:rsidRPr="00ED3A9E" w14:paraId="2129761D" w14:textId="77777777" w:rsidTr="005C134F">
        <w:tc>
          <w:tcPr>
            <w:tcW w:w="5310" w:type="dxa"/>
            <w:vAlign w:val="center"/>
          </w:tcPr>
          <w:p w14:paraId="4AE753EB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Useful to your practice?</w:t>
            </w:r>
          </w:p>
        </w:tc>
        <w:tc>
          <w:tcPr>
            <w:tcW w:w="5580" w:type="dxa"/>
            <w:gridSpan w:val="4"/>
            <w:vAlign w:val="center"/>
          </w:tcPr>
          <w:p w14:paraId="278B2C26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  <w:tr w:rsidR="00DF4972" w:rsidRPr="00ED3A9E" w14:paraId="73337A5F" w14:textId="77777777" w:rsidTr="005C134F">
        <w:tc>
          <w:tcPr>
            <w:tcW w:w="5310" w:type="dxa"/>
            <w:vAlign w:val="center"/>
          </w:tcPr>
          <w:p w14:paraId="4EA4F4E0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Increase your knowledge about managing your patient panel?</w:t>
            </w:r>
          </w:p>
        </w:tc>
        <w:tc>
          <w:tcPr>
            <w:tcW w:w="5580" w:type="dxa"/>
            <w:gridSpan w:val="4"/>
            <w:vAlign w:val="center"/>
          </w:tcPr>
          <w:p w14:paraId="29531403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  <w:tr w:rsidR="00DF4972" w:rsidRPr="00ED3A9E" w14:paraId="1ADB9317" w14:textId="77777777" w:rsidTr="005C134F">
        <w:tc>
          <w:tcPr>
            <w:tcW w:w="5310" w:type="dxa"/>
            <w:vAlign w:val="center"/>
          </w:tcPr>
          <w:p w14:paraId="18EA9310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How likely are you to use the content?</w:t>
            </w:r>
          </w:p>
        </w:tc>
        <w:tc>
          <w:tcPr>
            <w:tcW w:w="5580" w:type="dxa"/>
            <w:gridSpan w:val="4"/>
            <w:vAlign w:val="center"/>
          </w:tcPr>
          <w:p w14:paraId="7A188CB9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</w:tbl>
    <w:p w14:paraId="74A692D3" w14:textId="77777777" w:rsidR="00DF4972" w:rsidRPr="00ED3A9E" w:rsidRDefault="00DF4972" w:rsidP="00DF4972">
      <w:pPr>
        <w:rPr>
          <w:sz w:val="22"/>
          <w:szCs w:val="22"/>
        </w:rPr>
      </w:pPr>
    </w:p>
    <w:tbl>
      <w:tblPr>
        <w:tblStyle w:val="TableGrid"/>
        <w:tblW w:w="10890" w:type="dxa"/>
        <w:tblInd w:w="-605" w:type="dxa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310"/>
        <w:gridCol w:w="1260"/>
        <w:gridCol w:w="2116"/>
        <w:gridCol w:w="1034"/>
        <w:gridCol w:w="1170"/>
      </w:tblGrid>
      <w:tr w:rsidR="00DF4972" w:rsidRPr="00ED3A9E" w14:paraId="4CEA9424" w14:textId="77777777" w:rsidTr="005C134F">
        <w:tc>
          <w:tcPr>
            <w:tcW w:w="5310" w:type="dxa"/>
            <w:tcBorders>
              <w:top w:val="nil"/>
              <w:left w:val="nil"/>
            </w:tcBorders>
          </w:tcPr>
          <w:p w14:paraId="355B8EB5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b/>
                <w:sz w:val="22"/>
                <w:szCs w:val="22"/>
              </w:rPr>
              <w:t>After today’s session:</w:t>
            </w:r>
          </w:p>
        </w:tc>
        <w:tc>
          <w:tcPr>
            <w:tcW w:w="1260" w:type="dxa"/>
            <w:tcBorders>
              <w:right w:val="nil"/>
            </w:tcBorders>
          </w:tcPr>
          <w:p w14:paraId="147E7885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14:paraId="52E233B9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4AE71CE5" w14:textId="77777777" w:rsidR="00DF4972" w:rsidRPr="00ED3A9E" w:rsidRDefault="00DF4972" w:rsidP="005C134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1F4C4B1F" w14:textId="77777777" w:rsidR="00DF4972" w:rsidRPr="00ED3A9E" w:rsidRDefault="00DF4972" w:rsidP="005C134F">
            <w:pPr>
              <w:ind w:left="-25" w:right="-108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Very Much</w:t>
            </w:r>
          </w:p>
        </w:tc>
      </w:tr>
      <w:tr w:rsidR="00DF4972" w:rsidRPr="00ED3A9E" w14:paraId="6BC5D08E" w14:textId="77777777" w:rsidTr="005C134F">
        <w:tc>
          <w:tcPr>
            <w:tcW w:w="5310" w:type="dxa"/>
            <w:vAlign w:val="center"/>
          </w:tcPr>
          <w:p w14:paraId="5E42058A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 xml:space="preserve">I can identify patients from my panel </w:t>
            </w:r>
            <w:proofErr w:type="gramStart"/>
            <w:r w:rsidRPr="00ED3A9E">
              <w:rPr>
                <w:rFonts w:ascii="Calibri" w:hAnsi="Calibri" w:cs="Calibri"/>
                <w:sz w:val="22"/>
                <w:szCs w:val="22"/>
              </w:rPr>
              <w:t>who</w:t>
            </w:r>
            <w:proofErr w:type="gramEnd"/>
            <w:r w:rsidRPr="00ED3A9E">
              <w:rPr>
                <w:rFonts w:ascii="Calibri" w:hAnsi="Calibri" w:cs="Calibri"/>
                <w:sz w:val="22"/>
                <w:szCs w:val="22"/>
              </w:rPr>
              <w:t xml:space="preserve"> would benefit from working with another care team member.</w:t>
            </w:r>
          </w:p>
        </w:tc>
        <w:tc>
          <w:tcPr>
            <w:tcW w:w="5580" w:type="dxa"/>
            <w:gridSpan w:val="4"/>
            <w:vAlign w:val="center"/>
          </w:tcPr>
          <w:p w14:paraId="25DB5E85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  <w:tr w:rsidR="00DF4972" w:rsidRPr="00ED3A9E" w14:paraId="27554229" w14:textId="77777777" w:rsidTr="005C134F">
        <w:tc>
          <w:tcPr>
            <w:tcW w:w="5310" w:type="dxa"/>
            <w:vAlign w:val="center"/>
          </w:tcPr>
          <w:p w14:paraId="1EDED94A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 xml:space="preserve">I can identify patients from my panel </w:t>
            </w:r>
            <w:proofErr w:type="gramStart"/>
            <w:r w:rsidRPr="00ED3A9E">
              <w:rPr>
                <w:rFonts w:ascii="Calibri" w:hAnsi="Calibri" w:cs="Calibri"/>
                <w:sz w:val="22"/>
                <w:szCs w:val="22"/>
              </w:rPr>
              <w:t>who</w:t>
            </w:r>
            <w:proofErr w:type="gramEnd"/>
            <w:r w:rsidRPr="00ED3A9E">
              <w:rPr>
                <w:rFonts w:ascii="Calibri" w:hAnsi="Calibri" w:cs="Calibri"/>
                <w:sz w:val="22"/>
                <w:szCs w:val="22"/>
              </w:rPr>
              <w:t xml:space="preserve"> would benefit from coordinated care by the care team.</w:t>
            </w:r>
          </w:p>
        </w:tc>
        <w:tc>
          <w:tcPr>
            <w:tcW w:w="5580" w:type="dxa"/>
            <w:gridSpan w:val="4"/>
            <w:vAlign w:val="center"/>
          </w:tcPr>
          <w:p w14:paraId="6642AF8B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  <w:tr w:rsidR="00DF4972" w:rsidRPr="00ED3A9E" w14:paraId="3C0C2483" w14:textId="77777777" w:rsidTr="005C134F">
        <w:tc>
          <w:tcPr>
            <w:tcW w:w="5310" w:type="dxa"/>
            <w:vAlign w:val="center"/>
          </w:tcPr>
          <w:p w14:paraId="0CD7F07F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I feel like I have accomplished something worthwhile.</w:t>
            </w:r>
          </w:p>
        </w:tc>
        <w:tc>
          <w:tcPr>
            <w:tcW w:w="5580" w:type="dxa"/>
            <w:gridSpan w:val="4"/>
            <w:vAlign w:val="center"/>
          </w:tcPr>
          <w:p w14:paraId="5331E432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  <w:tr w:rsidR="00DF4972" w:rsidRPr="00ED3A9E" w14:paraId="0BCE8B59" w14:textId="77777777" w:rsidTr="005C134F"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38E180F8" w14:textId="77777777" w:rsidR="00DF4972" w:rsidRPr="00ED3A9E" w:rsidRDefault="00DF4972" w:rsidP="005C134F">
            <w:pPr>
              <w:ind w:left="90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I feel I’m positively influencing care of patients on my panel.</w:t>
            </w:r>
          </w:p>
        </w:tc>
        <w:tc>
          <w:tcPr>
            <w:tcW w:w="5580" w:type="dxa"/>
            <w:gridSpan w:val="4"/>
            <w:tcBorders>
              <w:bottom w:val="single" w:sz="4" w:space="0" w:color="auto"/>
            </w:tcBorders>
            <w:vAlign w:val="center"/>
          </w:tcPr>
          <w:p w14:paraId="3E1D7998" w14:textId="77777777" w:rsidR="00DF4972" w:rsidRPr="00ED3A9E" w:rsidRDefault="00DF4972" w:rsidP="005C134F">
            <w:pPr>
              <w:tabs>
                <w:tab w:val="left" w:pos="1242"/>
                <w:tab w:val="left" w:pos="2142"/>
                <w:tab w:val="left" w:pos="3042"/>
                <w:tab w:val="left" w:pos="3942"/>
                <w:tab w:val="left" w:pos="4842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1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2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3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4</w:t>
            </w:r>
            <w:r w:rsidRPr="00ED3A9E">
              <w:rPr>
                <w:rFonts w:ascii="Calibri" w:hAnsi="Calibri" w:cs="Calibri"/>
                <w:sz w:val="22"/>
                <w:szCs w:val="22"/>
              </w:rPr>
              <w:tab/>
              <w:t>5</w:t>
            </w:r>
          </w:p>
        </w:tc>
      </w:tr>
    </w:tbl>
    <w:p w14:paraId="0DC4819E" w14:textId="77777777" w:rsidR="00DF4972" w:rsidRPr="00ED3A9E" w:rsidRDefault="00DF4972" w:rsidP="00DF4972">
      <w:pPr>
        <w:rPr>
          <w:sz w:val="16"/>
          <w:szCs w:val="16"/>
        </w:rPr>
      </w:pPr>
    </w:p>
    <w:p w14:paraId="46AD4B49" w14:textId="77777777" w:rsidR="00DF4972" w:rsidRPr="00ED3A9E" w:rsidRDefault="00DF4972" w:rsidP="00DF4972">
      <w:pPr>
        <w:rPr>
          <w:sz w:val="16"/>
          <w:szCs w:val="16"/>
        </w:rPr>
      </w:pPr>
    </w:p>
    <w:tbl>
      <w:tblPr>
        <w:tblStyle w:val="TableGrid"/>
        <w:tblW w:w="10350" w:type="dxa"/>
        <w:tblInd w:w="-3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1440"/>
        <w:gridCol w:w="1440"/>
        <w:gridCol w:w="1440"/>
        <w:gridCol w:w="1440"/>
        <w:gridCol w:w="1440"/>
        <w:gridCol w:w="1440"/>
        <w:gridCol w:w="1260"/>
      </w:tblGrid>
      <w:tr w:rsidR="00DF4972" w:rsidRPr="00ED3A9E" w14:paraId="5FE48C2D" w14:textId="77777777" w:rsidTr="005C134F">
        <w:trPr>
          <w:trHeight w:val="354"/>
        </w:trPr>
        <w:tc>
          <w:tcPr>
            <w:tcW w:w="1035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E14E7" w14:textId="77777777" w:rsidR="00DF4972" w:rsidRPr="00ED3A9E" w:rsidRDefault="00DF4972" w:rsidP="005C134F">
            <w:pPr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342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 xml:space="preserve">Please rate how much your confidence increased regarding using the tools or skills from the session today with a slash mark on the line: </w:t>
            </w:r>
          </w:p>
        </w:tc>
      </w:tr>
      <w:tr w:rsidR="00DF4972" w:rsidRPr="00ED3A9E" w14:paraId="7766FCA9" w14:textId="77777777" w:rsidTr="005C134F">
        <w:trPr>
          <w:gridBefore w:val="1"/>
          <w:gridAfter w:val="1"/>
          <w:wBefore w:w="450" w:type="dxa"/>
          <w:wAfter w:w="1260" w:type="dxa"/>
          <w:trHeight w:val="3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E28545" w14:textId="77777777" w:rsidR="00DF4972" w:rsidRPr="00ED3A9E" w:rsidRDefault="00DF4972" w:rsidP="005C134F">
            <w:pPr>
              <w:pStyle w:val="ListParagraph"/>
              <w:tabs>
                <w:tab w:val="left" w:pos="3942"/>
                <w:tab w:val="left" w:pos="3973"/>
                <w:tab w:val="left" w:pos="4933"/>
                <w:tab w:val="left" w:pos="6113"/>
                <w:tab w:val="left" w:pos="7073"/>
              </w:tabs>
              <w:ind w:left="-115" w:right="-115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61F9516" w14:textId="3573E0CE" w:rsidR="00DF4972" w:rsidRPr="00ED3A9E" w:rsidRDefault="00DF4972" w:rsidP="005C134F">
            <w:pPr>
              <w:pStyle w:val="ListParagraph"/>
              <w:tabs>
                <w:tab w:val="left" w:pos="3942"/>
                <w:tab w:val="left" w:pos="3973"/>
                <w:tab w:val="left" w:pos="4933"/>
                <w:tab w:val="left" w:pos="6113"/>
                <w:tab w:val="left" w:pos="7073"/>
              </w:tabs>
              <w:ind w:left="-115" w:right="-115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ABC7C0" wp14:editId="54BB6DE6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86995</wp:posOffset>
                      </wp:positionV>
                      <wp:extent cx="4572000" cy="635"/>
                      <wp:effectExtent l="19050" t="9525" r="19050" b="27940"/>
                      <wp:wrapNone/>
                      <wp:docPr id="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0BEB11F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36.1pt;margin-top:6.85pt;width:5in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"/>
                  </w:pict>
                </mc:Fallback>
              </mc:AlternateContent>
            </w:r>
            <w:r w:rsidRPr="00ED3A9E">
              <w:rPr>
                <w:rFonts w:ascii="Calibri" w:hAnsi="Calibri" w:cs="Calibri"/>
                <w:sz w:val="22"/>
                <w:szCs w:val="22"/>
              </w:rPr>
              <w:t>|</w:t>
            </w:r>
          </w:p>
          <w:p w14:paraId="14A751D9" w14:textId="77777777" w:rsidR="00DF4972" w:rsidRPr="00ED3A9E" w:rsidRDefault="00DF4972" w:rsidP="005C134F">
            <w:pPr>
              <w:pStyle w:val="ListParagraph"/>
              <w:tabs>
                <w:tab w:val="left" w:pos="3942"/>
                <w:tab w:val="left" w:pos="3973"/>
                <w:tab w:val="left" w:pos="4933"/>
                <w:tab w:val="left" w:pos="6113"/>
                <w:tab w:val="left" w:pos="7073"/>
              </w:tabs>
              <w:ind w:left="-115" w:right="-115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BB80A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D0390A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291391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080D5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BB5F72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5</w:t>
            </w:r>
          </w:p>
          <w:p w14:paraId="4F4959C0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 xml:space="preserve"> | </w:t>
            </w:r>
          </w:p>
          <w:p w14:paraId="4C050393" w14:textId="77777777" w:rsidR="00DF4972" w:rsidRPr="00ED3A9E" w:rsidRDefault="00DF4972" w:rsidP="005C134F">
            <w:pPr>
              <w:pStyle w:val="ListParagraph"/>
              <w:tabs>
                <w:tab w:val="left" w:pos="3013"/>
                <w:tab w:val="left" w:pos="3973"/>
                <w:tab w:val="left" w:pos="4933"/>
                <w:tab w:val="left" w:pos="6113"/>
                <w:tab w:val="left" w:pos="7073"/>
              </w:tabs>
              <w:ind w:left="-108" w:right="-108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D3A9E">
              <w:rPr>
                <w:rFonts w:ascii="Calibri" w:hAnsi="Calibri" w:cs="Calibri"/>
                <w:sz w:val="22"/>
                <w:szCs w:val="22"/>
              </w:rPr>
              <w:t>Very Much</w:t>
            </w:r>
          </w:p>
        </w:tc>
      </w:tr>
    </w:tbl>
    <w:p w14:paraId="44F7CC91" w14:textId="77777777" w:rsidR="00DF4972" w:rsidRPr="00ED3A9E" w:rsidRDefault="00DF4972" w:rsidP="00DF4972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16"/>
          <w:szCs w:val="16"/>
        </w:rPr>
      </w:pPr>
    </w:p>
    <w:p w14:paraId="716FA32D" w14:textId="77777777" w:rsidR="00DF4972" w:rsidRPr="00ED3A9E" w:rsidRDefault="00DF4972" w:rsidP="00DF4972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2"/>
          <w:szCs w:val="22"/>
        </w:rPr>
      </w:pPr>
      <w:r w:rsidRPr="00ED3A9E">
        <w:rPr>
          <w:rFonts w:ascii="Calibri" w:hAnsi="Calibri" w:cs="Calibri"/>
          <w:sz w:val="22"/>
          <w:szCs w:val="22"/>
        </w:rPr>
        <w:t>What are the major take-home lessons for you today?</w:t>
      </w:r>
    </w:p>
    <w:p w14:paraId="30FF0A16" w14:textId="77777777" w:rsidR="00DF4972" w:rsidRPr="00ED3A9E" w:rsidRDefault="00DF4972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rPr>
          <w:rFonts w:ascii="Calibri" w:hAnsi="Calibri" w:cs="Calibri"/>
          <w:sz w:val="20"/>
          <w:szCs w:val="18"/>
        </w:rPr>
      </w:pPr>
    </w:p>
    <w:p w14:paraId="0186053D" w14:textId="77777777" w:rsidR="00ED3A9E" w:rsidRPr="00ED3A9E" w:rsidRDefault="00ED3A9E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rPr>
          <w:rFonts w:ascii="Calibri" w:hAnsi="Calibri" w:cs="Calibri"/>
          <w:sz w:val="20"/>
          <w:szCs w:val="18"/>
        </w:rPr>
      </w:pPr>
    </w:p>
    <w:p w14:paraId="4332C6EF" w14:textId="77777777" w:rsidR="00DF4972" w:rsidRPr="00ED3A9E" w:rsidRDefault="00DF4972" w:rsidP="00DF4972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2"/>
          <w:szCs w:val="22"/>
        </w:rPr>
      </w:pPr>
      <w:r w:rsidRPr="00ED3A9E">
        <w:rPr>
          <w:rFonts w:ascii="Calibri" w:hAnsi="Calibri" w:cs="Calibri"/>
          <w:sz w:val="22"/>
          <w:szCs w:val="22"/>
        </w:rPr>
        <w:t>What questions remain?</w:t>
      </w:r>
    </w:p>
    <w:p w14:paraId="2BD9BD6D" w14:textId="77777777" w:rsidR="00DF4972" w:rsidRPr="00ED3A9E" w:rsidRDefault="00DF4972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rPr>
          <w:rFonts w:ascii="Calibri" w:hAnsi="Calibri" w:cs="Calibri"/>
          <w:sz w:val="20"/>
          <w:szCs w:val="18"/>
        </w:rPr>
      </w:pPr>
    </w:p>
    <w:p w14:paraId="5B44C853" w14:textId="77777777" w:rsidR="00DF4972" w:rsidRPr="00ED3A9E" w:rsidRDefault="00DF4972" w:rsidP="00DF4972">
      <w:pPr>
        <w:ind w:left="-360"/>
        <w:rPr>
          <w:rFonts w:ascii="Calibri" w:hAnsi="Calibri" w:cs="Calibri"/>
          <w:sz w:val="20"/>
          <w:szCs w:val="18"/>
        </w:rPr>
      </w:pPr>
    </w:p>
    <w:p w14:paraId="78C60E29" w14:textId="77777777" w:rsidR="00DF4972" w:rsidRPr="00ED3A9E" w:rsidRDefault="00DF4972" w:rsidP="00DF4972">
      <w:pPr>
        <w:ind w:left="-360"/>
        <w:rPr>
          <w:sz w:val="22"/>
          <w:szCs w:val="22"/>
        </w:rPr>
      </w:pPr>
      <w:r w:rsidRPr="00ED3A9E">
        <w:rPr>
          <w:rFonts w:ascii="Calibri" w:hAnsi="Calibri" w:cs="Calibri"/>
          <w:sz w:val="22"/>
          <w:szCs w:val="22"/>
        </w:rPr>
        <w:t>Please provide specific comments about this session:</w:t>
      </w:r>
    </w:p>
    <w:p w14:paraId="0B8EF18C" w14:textId="77777777" w:rsidR="00DF4972" w:rsidRPr="00ED3A9E" w:rsidRDefault="00DF4972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rPr>
          <w:rFonts w:ascii="Calibri" w:hAnsi="Calibri" w:cs="Calibri"/>
          <w:sz w:val="20"/>
          <w:szCs w:val="18"/>
        </w:rPr>
      </w:pPr>
    </w:p>
    <w:p w14:paraId="58575F04" w14:textId="77777777" w:rsidR="00ED3A9E" w:rsidRPr="00ED3A9E" w:rsidRDefault="00ED3A9E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rPr>
          <w:rFonts w:ascii="Calibri" w:hAnsi="Calibri" w:cs="Calibri"/>
          <w:sz w:val="20"/>
          <w:szCs w:val="18"/>
        </w:rPr>
      </w:pPr>
    </w:p>
    <w:p w14:paraId="4077F2DD" w14:textId="06D06144" w:rsidR="00DF4972" w:rsidRPr="00ED3A9E" w:rsidRDefault="00DF4972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2"/>
          <w:szCs w:val="22"/>
        </w:rPr>
      </w:pPr>
      <w:r w:rsidRPr="00ED3A9E">
        <w:rPr>
          <w:rFonts w:ascii="Calibri" w:hAnsi="Calibri" w:cs="Calibri"/>
          <w:sz w:val="22"/>
          <w:szCs w:val="22"/>
        </w:rPr>
        <w:t>What would you suggest for improvement?</w:t>
      </w:r>
    </w:p>
    <w:p w14:paraId="54ACEA24" w14:textId="77777777" w:rsidR="00DF4972" w:rsidRPr="00ED3A9E" w:rsidRDefault="00DF4972" w:rsidP="00DF4972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0"/>
          <w:szCs w:val="18"/>
        </w:rPr>
      </w:pPr>
    </w:p>
    <w:p w14:paraId="03DA784D" w14:textId="77777777" w:rsidR="00ED3A9E" w:rsidRPr="00ED3A9E" w:rsidRDefault="00ED3A9E" w:rsidP="00DF4972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0"/>
          <w:szCs w:val="18"/>
        </w:rPr>
      </w:pPr>
    </w:p>
    <w:p w14:paraId="7DAB7E62" w14:textId="7BBF65D9" w:rsidR="00F16465" w:rsidRPr="00ED3A9E" w:rsidRDefault="00DF4972" w:rsidP="00ED3A9E">
      <w:pPr>
        <w:tabs>
          <w:tab w:val="left" w:pos="3013"/>
          <w:tab w:val="left" w:pos="3973"/>
          <w:tab w:val="left" w:pos="4933"/>
          <w:tab w:val="left" w:pos="6113"/>
          <w:tab w:val="left" w:pos="7073"/>
        </w:tabs>
        <w:ind w:left="-360"/>
        <w:rPr>
          <w:rFonts w:ascii="Calibri" w:hAnsi="Calibri" w:cs="Calibri"/>
          <w:sz w:val="22"/>
          <w:szCs w:val="22"/>
        </w:rPr>
      </w:pPr>
      <w:proofErr w:type="gramStart"/>
      <w:r w:rsidRPr="00ED3A9E">
        <w:rPr>
          <w:rFonts w:ascii="Calibri" w:hAnsi="Calibri" w:cs="Calibri"/>
          <w:sz w:val="22"/>
          <w:szCs w:val="22"/>
        </w:rPr>
        <w:t>Other comments and recommendations?</w:t>
      </w:r>
      <w:proofErr w:type="gramEnd"/>
    </w:p>
    <w:sectPr w:rsidR="00F16465" w:rsidRPr="00ED3A9E" w:rsidSect="00DC6CF1">
      <w:headerReference w:type="default" r:id="rId9"/>
      <w:footerReference w:type="default" r:id="rId10"/>
      <w:type w:val="continuous"/>
      <w:pgSz w:w="12240" w:h="15840"/>
      <w:pgMar w:top="1080" w:right="1800" w:bottom="90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FFDFBF" w15:done="0"/>
  <w15:commentEx w15:paraId="2C5865B4" w15:done="0"/>
  <w15:commentEx w15:paraId="432ED0E5" w15:done="0"/>
  <w15:commentEx w15:paraId="5E598E05" w15:done="0"/>
  <w15:commentEx w15:paraId="0DFE7B03" w15:done="0"/>
  <w15:commentEx w15:paraId="25BC591A" w15:done="0"/>
  <w15:commentEx w15:paraId="71280546" w15:done="0"/>
  <w15:commentEx w15:paraId="4F332400" w15:done="0"/>
  <w15:commentEx w15:paraId="60F322E6" w15:done="0"/>
  <w15:commentEx w15:paraId="1422AF30" w15:done="0"/>
  <w15:commentEx w15:paraId="77765D3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91CAD" w14:textId="77777777" w:rsidR="00A6128F" w:rsidRDefault="00A6128F">
      <w:r>
        <w:separator/>
      </w:r>
    </w:p>
  </w:endnote>
  <w:endnote w:type="continuationSeparator" w:id="0">
    <w:p w14:paraId="4AC09E67" w14:textId="77777777" w:rsidR="00A6128F" w:rsidRDefault="00A61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C5C04" w14:textId="289466C8" w:rsidR="00A6128F" w:rsidRDefault="00A6128F">
    <w:pPr>
      <w:tabs>
        <w:tab w:val="center" w:pos="4320"/>
        <w:tab w:val="right" w:pos="8640"/>
      </w:tabs>
      <w:spacing w:after="720"/>
    </w:pPr>
    <w:r>
      <w:tab/>
    </w:r>
    <w:r>
      <w:fldChar w:fldCharType="begin"/>
    </w:r>
    <w:r>
      <w:instrText>PAGE</w:instrText>
    </w:r>
    <w:r>
      <w:fldChar w:fldCharType="separate"/>
    </w:r>
    <w:r w:rsidR="000D7CA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9F06A" w14:textId="77777777" w:rsidR="00A6128F" w:rsidRDefault="00A6128F">
      <w:r>
        <w:separator/>
      </w:r>
    </w:p>
  </w:footnote>
  <w:footnote w:type="continuationSeparator" w:id="0">
    <w:p w14:paraId="79342874" w14:textId="77777777" w:rsidR="00A6128F" w:rsidRDefault="00A6128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457DDE" w14:textId="77777777" w:rsidR="00A6128F" w:rsidRDefault="00A6128F" w:rsidP="00AC7F70">
    <w:pPr>
      <w:tabs>
        <w:tab w:val="center" w:pos="4320"/>
        <w:tab w:val="right" w:pos="8640"/>
      </w:tabs>
      <w:spacing w:before="100" w:beforeAutospacing="1"/>
    </w:pPr>
    <w:r>
      <w:t>Interprofessional Population Panel Managemen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A20734"/>
    <w:multiLevelType w:val="multilevel"/>
    <w:tmpl w:val="F9B63DCE"/>
    <w:lvl w:ilvl="0">
      <w:start w:val="4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484258EA"/>
    <w:multiLevelType w:val="hybridMultilevel"/>
    <w:tmpl w:val="18806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BF5A23"/>
    <w:multiLevelType w:val="hybridMultilevel"/>
    <w:tmpl w:val="12720CE6"/>
    <w:lvl w:ilvl="0" w:tplc="0366C8B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B52EC2"/>
    <w:multiLevelType w:val="hybridMultilevel"/>
    <w:tmpl w:val="02E08DC8"/>
    <w:lvl w:ilvl="0" w:tplc="CE7CFF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yce">
    <w15:presenceInfo w15:providerId="None" w15:userId="Joy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9v25dpzad2pe2vvypresvtvt2zw92sssw&quot;&gt;My EndNote Library&lt;record-ids&gt;&lt;item&gt;5479&lt;/item&gt;&lt;item&gt;14960&lt;/item&gt;&lt;item&gt;14965&lt;/item&gt;&lt;item&gt;14967&lt;/item&gt;&lt;item&gt;14983&lt;/item&gt;&lt;item&gt;14987&lt;/item&gt;&lt;item&gt;14988&lt;/item&gt;&lt;item&gt;14989&lt;/item&gt;&lt;item&gt;14990&lt;/item&gt;&lt;item&gt;14991&lt;/item&gt;&lt;item&gt;14992&lt;/item&gt;&lt;item&gt;14993&lt;/item&gt;&lt;item&gt;14994&lt;/item&gt;&lt;item&gt;14996&lt;/item&gt;&lt;item&gt;14997&lt;/item&gt;&lt;item&gt;14999&lt;/item&gt;&lt;item&gt;15000&lt;/item&gt;&lt;item&gt;15001&lt;/item&gt;&lt;item&gt;15003&lt;/item&gt;&lt;item&gt;15004&lt;/item&gt;&lt;item&gt;15005&lt;/item&gt;&lt;item&gt;15006&lt;/item&gt;&lt;item&gt;15088&lt;/item&gt;&lt;item&gt;15090&lt;/item&gt;&lt;item&gt;15091&lt;/item&gt;&lt;item&gt;15092&lt;/item&gt;&lt;item&gt;15312&lt;/item&gt;&lt;item&gt;15378&lt;/item&gt;&lt;item&gt;15379&lt;/item&gt;&lt;item&gt;15699&lt;/item&gt;&lt;item&gt;15709&lt;/item&gt;&lt;item&gt;16067&lt;/item&gt;&lt;item&gt;16068&lt;/item&gt;&lt;item&gt;16071&lt;/item&gt;&lt;item&gt;16135&lt;/item&gt;&lt;/record-ids&gt;&lt;/item&gt;&lt;/Libraries&gt;"/>
  </w:docVars>
  <w:rsids>
    <w:rsidRoot w:val="00F16465"/>
    <w:rsid w:val="00000A52"/>
    <w:rsid w:val="00001181"/>
    <w:rsid w:val="000059AB"/>
    <w:rsid w:val="00013394"/>
    <w:rsid w:val="00025C98"/>
    <w:rsid w:val="000276B5"/>
    <w:rsid w:val="00035BC9"/>
    <w:rsid w:val="00036DCF"/>
    <w:rsid w:val="000504A6"/>
    <w:rsid w:val="00056328"/>
    <w:rsid w:val="00066BF9"/>
    <w:rsid w:val="00093918"/>
    <w:rsid w:val="000B1B6E"/>
    <w:rsid w:val="000B1EA1"/>
    <w:rsid w:val="000B21E7"/>
    <w:rsid w:val="000C2E45"/>
    <w:rsid w:val="000C6935"/>
    <w:rsid w:val="000D13DA"/>
    <w:rsid w:val="000D7CAE"/>
    <w:rsid w:val="000E200E"/>
    <w:rsid w:val="000E5974"/>
    <w:rsid w:val="00102287"/>
    <w:rsid w:val="00104A11"/>
    <w:rsid w:val="0010667D"/>
    <w:rsid w:val="0011113B"/>
    <w:rsid w:val="0012291C"/>
    <w:rsid w:val="0012375A"/>
    <w:rsid w:val="001415E0"/>
    <w:rsid w:val="001500AD"/>
    <w:rsid w:val="00151D05"/>
    <w:rsid w:val="00154E71"/>
    <w:rsid w:val="0015636B"/>
    <w:rsid w:val="0016311F"/>
    <w:rsid w:val="001751A8"/>
    <w:rsid w:val="00181D58"/>
    <w:rsid w:val="00184DAA"/>
    <w:rsid w:val="001861BE"/>
    <w:rsid w:val="001A451C"/>
    <w:rsid w:val="001A53CA"/>
    <w:rsid w:val="001B0FF9"/>
    <w:rsid w:val="001C42A8"/>
    <w:rsid w:val="001D259A"/>
    <w:rsid w:val="001D3602"/>
    <w:rsid w:val="001D5B19"/>
    <w:rsid w:val="001F78B3"/>
    <w:rsid w:val="0020154F"/>
    <w:rsid w:val="00201D41"/>
    <w:rsid w:val="00204567"/>
    <w:rsid w:val="00205FC5"/>
    <w:rsid w:val="00212587"/>
    <w:rsid w:val="00215DC0"/>
    <w:rsid w:val="002217B2"/>
    <w:rsid w:val="00235EFF"/>
    <w:rsid w:val="002434DE"/>
    <w:rsid w:val="002452BA"/>
    <w:rsid w:val="0026069F"/>
    <w:rsid w:val="0026512D"/>
    <w:rsid w:val="00267320"/>
    <w:rsid w:val="00271CF1"/>
    <w:rsid w:val="00273252"/>
    <w:rsid w:val="00277830"/>
    <w:rsid w:val="00281B9F"/>
    <w:rsid w:val="002A765A"/>
    <w:rsid w:val="002C1465"/>
    <w:rsid w:val="002D11F5"/>
    <w:rsid w:val="002D3B2C"/>
    <w:rsid w:val="002E50C9"/>
    <w:rsid w:val="002E5450"/>
    <w:rsid w:val="003030F4"/>
    <w:rsid w:val="003104CC"/>
    <w:rsid w:val="00311C0A"/>
    <w:rsid w:val="00321654"/>
    <w:rsid w:val="00327360"/>
    <w:rsid w:val="003535BB"/>
    <w:rsid w:val="00363784"/>
    <w:rsid w:val="00365F91"/>
    <w:rsid w:val="00372167"/>
    <w:rsid w:val="00372CD9"/>
    <w:rsid w:val="00374B12"/>
    <w:rsid w:val="003769BF"/>
    <w:rsid w:val="00377307"/>
    <w:rsid w:val="00380A2B"/>
    <w:rsid w:val="0038198D"/>
    <w:rsid w:val="003962E7"/>
    <w:rsid w:val="003979A6"/>
    <w:rsid w:val="003A0D7C"/>
    <w:rsid w:val="003A408D"/>
    <w:rsid w:val="003C2B1B"/>
    <w:rsid w:val="003D17F2"/>
    <w:rsid w:val="003F1112"/>
    <w:rsid w:val="003F4049"/>
    <w:rsid w:val="0040749F"/>
    <w:rsid w:val="004234C3"/>
    <w:rsid w:val="0043120E"/>
    <w:rsid w:val="0043127E"/>
    <w:rsid w:val="00432241"/>
    <w:rsid w:val="00433F47"/>
    <w:rsid w:val="00437890"/>
    <w:rsid w:val="00445DB3"/>
    <w:rsid w:val="0044698B"/>
    <w:rsid w:val="00450291"/>
    <w:rsid w:val="00466209"/>
    <w:rsid w:val="004756FD"/>
    <w:rsid w:val="00497E40"/>
    <w:rsid w:val="00497F4F"/>
    <w:rsid w:val="004A2B12"/>
    <w:rsid w:val="004A63B8"/>
    <w:rsid w:val="004B0A75"/>
    <w:rsid w:val="004F24F8"/>
    <w:rsid w:val="004F414F"/>
    <w:rsid w:val="004F473B"/>
    <w:rsid w:val="00507C68"/>
    <w:rsid w:val="00547FC6"/>
    <w:rsid w:val="00556A86"/>
    <w:rsid w:val="005647BC"/>
    <w:rsid w:val="00565280"/>
    <w:rsid w:val="005701B1"/>
    <w:rsid w:val="00570A99"/>
    <w:rsid w:val="0057579C"/>
    <w:rsid w:val="0058108D"/>
    <w:rsid w:val="00583F68"/>
    <w:rsid w:val="005845A0"/>
    <w:rsid w:val="00591329"/>
    <w:rsid w:val="00593129"/>
    <w:rsid w:val="005972FF"/>
    <w:rsid w:val="005976BC"/>
    <w:rsid w:val="005B234C"/>
    <w:rsid w:val="005B3CE0"/>
    <w:rsid w:val="005B79B7"/>
    <w:rsid w:val="005C134F"/>
    <w:rsid w:val="005D0BB4"/>
    <w:rsid w:val="005D1C4F"/>
    <w:rsid w:val="005D36CD"/>
    <w:rsid w:val="005E63E0"/>
    <w:rsid w:val="005E692B"/>
    <w:rsid w:val="005F5C75"/>
    <w:rsid w:val="00616256"/>
    <w:rsid w:val="0062309D"/>
    <w:rsid w:val="00623A26"/>
    <w:rsid w:val="00623F8E"/>
    <w:rsid w:val="006322A5"/>
    <w:rsid w:val="00634EA3"/>
    <w:rsid w:val="00646044"/>
    <w:rsid w:val="00650AD9"/>
    <w:rsid w:val="006663EC"/>
    <w:rsid w:val="00683621"/>
    <w:rsid w:val="00692736"/>
    <w:rsid w:val="00695145"/>
    <w:rsid w:val="006A150D"/>
    <w:rsid w:val="006B20FE"/>
    <w:rsid w:val="006C079D"/>
    <w:rsid w:val="006E113B"/>
    <w:rsid w:val="00705542"/>
    <w:rsid w:val="00715EC6"/>
    <w:rsid w:val="00721386"/>
    <w:rsid w:val="007249A3"/>
    <w:rsid w:val="0073629A"/>
    <w:rsid w:val="007413AC"/>
    <w:rsid w:val="007415A0"/>
    <w:rsid w:val="00741A5D"/>
    <w:rsid w:val="00746CF2"/>
    <w:rsid w:val="00770805"/>
    <w:rsid w:val="00775474"/>
    <w:rsid w:val="00775DF5"/>
    <w:rsid w:val="007869DB"/>
    <w:rsid w:val="00786DA0"/>
    <w:rsid w:val="007A0FD2"/>
    <w:rsid w:val="007A2214"/>
    <w:rsid w:val="007A6E61"/>
    <w:rsid w:val="007D3A87"/>
    <w:rsid w:val="007F20D4"/>
    <w:rsid w:val="007F5998"/>
    <w:rsid w:val="0080262D"/>
    <w:rsid w:val="0080517A"/>
    <w:rsid w:val="00807973"/>
    <w:rsid w:val="00807E78"/>
    <w:rsid w:val="008134A8"/>
    <w:rsid w:val="00814BFC"/>
    <w:rsid w:val="00817FE1"/>
    <w:rsid w:val="00830965"/>
    <w:rsid w:val="00831193"/>
    <w:rsid w:val="00837A0E"/>
    <w:rsid w:val="008552C4"/>
    <w:rsid w:val="00866B78"/>
    <w:rsid w:val="008717F4"/>
    <w:rsid w:val="00874312"/>
    <w:rsid w:val="00877DD2"/>
    <w:rsid w:val="00880E5F"/>
    <w:rsid w:val="00887556"/>
    <w:rsid w:val="0088775A"/>
    <w:rsid w:val="00891370"/>
    <w:rsid w:val="008A0142"/>
    <w:rsid w:val="008A6684"/>
    <w:rsid w:val="008B0BDA"/>
    <w:rsid w:val="008B6974"/>
    <w:rsid w:val="008C062D"/>
    <w:rsid w:val="008D4C78"/>
    <w:rsid w:val="008D6AE8"/>
    <w:rsid w:val="008D7721"/>
    <w:rsid w:val="008E1D5E"/>
    <w:rsid w:val="008E233A"/>
    <w:rsid w:val="008F4785"/>
    <w:rsid w:val="00906527"/>
    <w:rsid w:val="009277D9"/>
    <w:rsid w:val="00935027"/>
    <w:rsid w:val="00935F0E"/>
    <w:rsid w:val="009522E6"/>
    <w:rsid w:val="0095264F"/>
    <w:rsid w:val="009623A7"/>
    <w:rsid w:val="00971DFD"/>
    <w:rsid w:val="00981C37"/>
    <w:rsid w:val="009861DB"/>
    <w:rsid w:val="00995E8A"/>
    <w:rsid w:val="009B127C"/>
    <w:rsid w:val="009B29C5"/>
    <w:rsid w:val="009C0464"/>
    <w:rsid w:val="009C160B"/>
    <w:rsid w:val="009E139C"/>
    <w:rsid w:val="009E2309"/>
    <w:rsid w:val="00A01597"/>
    <w:rsid w:val="00A12315"/>
    <w:rsid w:val="00A23FC9"/>
    <w:rsid w:val="00A30913"/>
    <w:rsid w:val="00A3623E"/>
    <w:rsid w:val="00A472FF"/>
    <w:rsid w:val="00A53265"/>
    <w:rsid w:val="00A6128F"/>
    <w:rsid w:val="00A65DD8"/>
    <w:rsid w:val="00A67E6E"/>
    <w:rsid w:val="00A75699"/>
    <w:rsid w:val="00A76CA0"/>
    <w:rsid w:val="00A8083C"/>
    <w:rsid w:val="00A9202F"/>
    <w:rsid w:val="00AA3D3F"/>
    <w:rsid w:val="00AB2E57"/>
    <w:rsid w:val="00AB5759"/>
    <w:rsid w:val="00AC7F70"/>
    <w:rsid w:val="00AD568A"/>
    <w:rsid w:val="00AD66DD"/>
    <w:rsid w:val="00AE45A0"/>
    <w:rsid w:val="00AE5F67"/>
    <w:rsid w:val="00AF0718"/>
    <w:rsid w:val="00AF2160"/>
    <w:rsid w:val="00B052E6"/>
    <w:rsid w:val="00B21449"/>
    <w:rsid w:val="00B30925"/>
    <w:rsid w:val="00B31B79"/>
    <w:rsid w:val="00B33733"/>
    <w:rsid w:val="00B34B5B"/>
    <w:rsid w:val="00B430FD"/>
    <w:rsid w:val="00B46850"/>
    <w:rsid w:val="00B53A96"/>
    <w:rsid w:val="00B61BB4"/>
    <w:rsid w:val="00B628AF"/>
    <w:rsid w:val="00B63C42"/>
    <w:rsid w:val="00B64344"/>
    <w:rsid w:val="00B65A6B"/>
    <w:rsid w:val="00B72A02"/>
    <w:rsid w:val="00B74CA8"/>
    <w:rsid w:val="00B866C0"/>
    <w:rsid w:val="00B87F36"/>
    <w:rsid w:val="00B921ED"/>
    <w:rsid w:val="00BA4E10"/>
    <w:rsid w:val="00BC13E8"/>
    <w:rsid w:val="00BC2C93"/>
    <w:rsid w:val="00BC6E1F"/>
    <w:rsid w:val="00BD00A1"/>
    <w:rsid w:val="00BF5FF1"/>
    <w:rsid w:val="00BF6573"/>
    <w:rsid w:val="00C02E61"/>
    <w:rsid w:val="00C0419E"/>
    <w:rsid w:val="00C07596"/>
    <w:rsid w:val="00C113D3"/>
    <w:rsid w:val="00C1397C"/>
    <w:rsid w:val="00C17017"/>
    <w:rsid w:val="00C2089E"/>
    <w:rsid w:val="00C24FAC"/>
    <w:rsid w:val="00C322E5"/>
    <w:rsid w:val="00C36F0E"/>
    <w:rsid w:val="00C37E4B"/>
    <w:rsid w:val="00C514C3"/>
    <w:rsid w:val="00C5492F"/>
    <w:rsid w:val="00C57840"/>
    <w:rsid w:val="00C61905"/>
    <w:rsid w:val="00C62845"/>
    <w:rsid w:val="00C832F4"/>
    <w:rsid w:val="00C85554"/>
    <w:rsid w:val="00C96192"/>
    <w:rsid w:val="00CA19F0"/>
    <w:rsid w:val="00CA1BD3"/>
    <w:rsid w:val="00CB0D53"/>
    <w:rsid w:val="00CB1B92"/>
    <w:rsid w:val="00CD228F"/>
    <w:rsid w:val="00CD75AA"/>
    <w:rsid w:val="00CF2DBD"/>
    <w:rsid w:val="00CF3117"/>
    <w:rsid w:val="00D00661"/>
    <w:rsid w:val="00D055EE"/>
    <w:rsid w:val="00D140A0"/>
    <w:rsid w:val="00D22D5A"/>
    <w:rsid w:val="00D2631F"/>
    <w:rsid w:val="00D273BB"/>
    <w:rsid w:val="00D27EB9"/>
    <w:rsid w:val="00D317BC"/>
    <w:rsid w:val="00D363C8"/>
    <w:rsid w:val="00D53E31"/>
    <w:rsid w:val="00D5519F"/>
    <w:rsid w:val="00D5740F"/>
    <w:rsid w:val="00D62AF8"/>
    <w:rsid w:val="00D8422B"/>
    <w:rsid w:val="00D9263B"/>
    <w:rsid w:val="00DA378B"/>
    <w:rsid w:val="00DB1F26"/>
    <w:rsid w:val="00DC52DE"/>
    <w:rsid w:val="00DC6CF1"/>
    <w:rsid w:val="00DC7813"/>
    <w:rsid w:val="00DD280B"/>
    <w:rsid w:val="00DD7226"/>
    <w:rsid w:val="00DF15BD"/>
    <w:rsid w:val="00DF28BB"/>
    <w:rsid w:val="00DF4972"/>
    <w:rsid w:val="00E22594"/>
    <w:rsid w:val="00E2703B"/>
    <w:rsid w:val="00E50F2C"/>
    <w:rsid w:val="00E52C97"/>
    <w:rsid w:val="00E62E5C"/>
    <w:rsid w:val="00E80262"/>
    <w:rsid w:val="00E82486"/>
    <w:rsid w:val="00E93551"/>
    <w:rsid w:val="00E941E1"/>
    <w:rsid w:val="00EA3DFA"/>
    <w:rsid w:val="00EB5BF8"/>
    <w:rsid w:val="00EB6D98"/>
    <w:rsid w:val="00EC0AEE"/>
    <w:rsid w:val="00EC5F60"/>
    <w:rsid w:val="00ED3A9E"/>
    <w:rsid w:val="00EE5BAF"/>
    <w:rsid w:val="00EF3120"/>
    <w:rsid w:val="00EF3FE7"/>
    <w:rsid w:val="00EF4B92"/>
    <w:rsid w:val="00EF5B05"/>
    <w:rsid w:val="00EF7634"/>
    <w:rsid w:val="00EF77B9"/>
    <w:rsid w:val="00F0457D"/>
    <w:rsid w:val="00F10415"/>
    <w:rsid w:val="00F1562E"/>
    <w:rsid w:val="00F16040"/>
    <w:rsid w:val="00F16465"/>
    <w:rsid w:val="00F20853"/>
    <w:rsid w:val="00F31EEF"/>
    <w:rsid w:val="00F40A23"/>
    <w:rsid w:val="00F51EFC"/>
    <w:rsid w:val="00F545EA"/>
    <w:rsid w:val="00F574DF"/>
    <w:rsid w:val="00F57F16"/>
    <w:rsid w:val="00F72395"/>
    <w:rsid w:val="00F83839"/>
    <w:rsid w:val="00F86129"/>
    <w:rsid w:val="00F94A8A"/>
    <w:rsid w:val="00FA224A"/>
    <w:rsid w:val="00FA64CC"/>
    <w:rsid w:val="00FB1A00"/>
    <w:rsid w:val="00FC0DA3"/>
    <w:rsid w:val="00FD1E27"/>
    <w:rsid w:val="00FD47FF"/>
    <w:rsid w:val="00FE4496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6FE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63B8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4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4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5450"/>
    <w:pPr>
      <w:widowControl/>
    </w:pPr>
  </w:style>
  <w:style w:type="paragraph" w:styleId="Header">
    <w:name w:val="header"/>
    <w:basedOn w:val="Normal"/>
    <w:link w:val="HeaderChar"/>
    <w:uiPriority w:val="99"/>
    <w:unhideWhenUsed/>
    <w:rsid w:val="00374B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B12"/>
  </w:style>
  <w:style w:type="paragraph" w:styleId="Footer">
    <w:name w:val="footer"/>
    <w:basedOn w:val="Normal"/>
    <w:link w:val="FooterChar"/>
    <w:uiPriority w:val="99"/>
    <w:unhideWhenUsed/>
    <w:rsid w:val="00374B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B12"/>
  </w:style>
  <w:style w:type="character" w:styleId="LineNumber">
    <w:name w:val="line number"/>
    <w:basedOn w:val="DefaultParagraphFont"/>
    <w:uiPriority w:val="99"/>
    <w:semiHidden/>
    <w:unhideWhenUsed/>
    <w:rsid w:val="00C0419E"/>
  </w:style>
  <w:style w:type="paragraph" w:customStyle="1" w:styleId="EndNoteBibliographyTitle">
    <w:name w:val="EndNote Bibliography Title"/>
    <w:basedOn w:val="Normal"/>
    <w:link w:val="EndNoteBibliographyTitleChar"/>
    <w:rsid w:val="00741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A5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41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1A5D"/>
    <w:rPr>
      <w:noProof/>
    </w:rPr>
  </w:style>
  <w:style w:type="character" w:styleId="Hyperlink">
    <w:name w:val="Hyperlink"/>
    <w:basedOn w:val="DefaultParagraphFont"/>
    <w:uiPriority w:val="99"/>
    <w:unhideWhenUsed/>
    <w:rsid w:val="008B697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1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026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3373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63B8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4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5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4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4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5450"/>
    <w:pPr>
      <w:widowControl/>
    </w:pPr>
  </w:style>
  <w:style w:type="paragraph" w:styleId="Header">
    <w:name w:val="header"/>
    <w:basedOn w:val="Normal"/>
    <w:link w:val="HeaderChar"/>
    <w:uiPriority w:val="99"/>
    <w:unhideWhenUsed/>
    <w:rsid w:val="00374B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B12"/>
  </w:style>
  <w:style w:type="paragraph" w:styleId="Footer">
    <w:name w:val="footer"/>
    <w:basedOn w:val="Normal"/>
    <w:link w:val="FooterChar"/>
    <w:uiPriority w:val="99"/>
    <w:unhideWhenUsed/>
    <w:rsid w:val="00374B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B12"/>
  </w:style>
  <w:style w:type="character" w:styleId="LineNumber">
    <w:name w:val="line number"/>
    <w:basedOn w:val="DefaultParagraphFont"/>
    <w:uiPriority w:val="99"/>
    <w:semiHidden/>
    <w:unhideWhenUsed/>
    <w:rsid w:val="00C0419E"/>
  </w:style>
  <w:style w:type="paragraph" w:customStyle="1" w:styleId="EndNoteBibliographyTitle">
    <w:name w:val="EndNote Bibliography Title"/>
    <w:basedOn w:val="Normal"/>
    <w:link w:val="EndNoteBibliographyTitleChar"/>
    <w:rsid w:val="00741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A5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41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1A5D"/>
    <w:rPr>
      <w:noProof/>
    </w:rPr>
  </w:style>
  <w:style w:type="character" w:styleId="Hyperlink">
    <w:name w:val="Hyperlink"/>
    <w:basedOn w:val="DefaultParagraphFont"/>
    <w:uiPriority w:val="99"/>
    <w:unhideWhenUsed/>
    <w:rsid w:val="008B697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1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026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337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D8BFB-CCFF-8649-9CA0-FF6C57DF7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Beste</dc:creator>
  <cp:lastModifiedBy>Cathy Kaminetzky</cp:lastModifiedBy>
  <cp:revision>2</cp:revision>
  <cp:lastPrinted>2017-05-30T00:20:00Z</cp:lastPrinted>
  <dcterms:created xsi:type="dcterms:W3CDTF">2017-10-02T03:38:00Z</dcterms:created>
  <dcterms:modified xsi:type="dcterms:W3CDTF">2017-10-02T03:38:00Z</dcterms:modified>
</cp:coreProperties>
</file>